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B8E43" w14:textId="77777777" w:rsidR="00791B9D" w:rsidRDefault="00791B9D" w:rsidP="00E6725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0D850B" w14:textId="77777777" w:rsidR="00791B9D" w:rsidRDefault="00791B9D" w:rsidP="00E6725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B5D5A2" w14:textId="77777777" w:rsidR="00791B9D" w:rsidRDefault="00791B9D" w:rsidP="00E6725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D16B24" w14:textId="77777777" w:rsidR="00791B9D" w:rsidRDefault="00791B9D" w:rsidP="00E6725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07FBE7" w14:textId="77777777" w:rsidR="00E67259" w:rsidRDefault="00E67259" w:rsidP="00E6725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5A56">
        <w:rPr>
          <w:rFonts w:ascii="Times New Roman" w:hAnsi="Times New Roman" w:cs="Times New Roman"/>
          <w:b/>
          <w:sz w:val="24"/>
          <w:szCs w:val="24"/>
        </w:rPr>
        <w:t>Appendix B</w:t>
      </w:r>
      <w:r>
        <w:rPr>
          <w:rFonts w:ascii="Times New Roman" w:hAnsi="Times New Roman" w:cs="Times New Roman"/>
          <w:b/>
          <w:sz w:val="24"/>
          <w:szCs w:val="24"/>
        </w:rPr>
        <w:t>: Descriptive Statements about Common and Specific Factors</w:t>
      </w:r>
    </w:p>
    <w:p w14:paraId="0F578CC3" w14:textId="77777777" w:rsidR="00E67259" w:rsidRDefault="00E67259" w:rsidP="00E672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BFBF07" w14:textId="77777777" w:rsidR="00791B9D" w:rsidRDefault="00791B9D" w:rsidP="00E672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102D22" w14:textId="77777777" w:rsidR="00E67259" w:rsidRPr="000F41B1" w:rsidRDefault="00E67259" w:rsidP="00E672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mon Factors – </w:t>
      </w:r>
      <w:r w:rsidRPr="000F41B1">
        <w:rPr>
          <w:rFonts w:ascii="Times New Roman" w:hAnsi="Times New Roman" w:cs="Times New Roman"/>
          <w:b/>
          <w:sz w:val="24"/>
          <w:szCs w:val="24"/>
        </w:rPr>
        <w:t>Empathy</w:t>
      </w:r>
    </w:p>
    <w:p w14:paraId="2EA05708" w14:textId="77777777" w:rsidR="00E67259" w:rsidRPr="00797F13" w:rsidRDefault="00E67259" w:rsidP="00E67259">
      <w:pPr>
        <w:tabs>
          <w:tab w:val="left" w:pos="2903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7F13">
        <w:rPr>
          <w:rFonts w:ascii="Times New Roman" w:hAnsi="Times New Roman" w:cs="Times New Roman"/>
          <w:sz w:val="24"/>
          <w:szCs w:val="24"/>
        </w:rPr>
        <w:t xml:space="preserve">The therapist understands the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 xml:space="preserve">’s problems and feelings and can see things from the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 xml:space="preserve">’s perspective. The therapist communicates this understanding and shows concern for the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>.</w:t>
      </w:r>
      <w:r w:rsidRPr="00797F13">
        <w:rPr>
          <w:rFonts w:ascii="Times New Roman" w:hAnsi="Times New Roman" w:cs="Times New Roman"/>
          <w:sz w:val="24"/>
          <w:szCs w:val="24"/>
        </w:rPr>
        <w:tab/>
      </w:r>
    </w:p>
    <w:p w14:paraId="5837940A" w14:textId="77777777" w:rsidR="00E67259" w:rsidRPr="00797F13" w:rsidRDefault="00E67259" w:rsidP="00E67259">
      <w:pPr>
        <w:tabs>
          <w:tab w:val="left" w:pos="2903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371E12" w14:textId="77777777" w:rsidR="00E67259" w:rsidRPr="00797F13" w:rsidRDefault="00E67259" w:rsidP="00E672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7F13">
        <w:rPr>
          <w:rFonts w:ascii="Times New Roman" w:hAnsi="Times New Roman" w:cs="Times New Roman"/>
          <w:b/>
          <w:sz w:val="24"/>
          <w:szCs w:val="24"/>
        </w:rPr>
        <w:t>Common Factors – Working Alliance</w:t>
      </w:r>
    </w:p>
    <w:p w14:paraId="48897B98" w14:textId="77777777" w:rsidR="00E67259" w:rsidRPr="00797F13" w:rsidRDefault="00E67259" w:rsidP="00E672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7F13">
        <w:rPr>
          <w:rFonts w:ascii="Times New Roman" w:hAnsi="Times New Roman" w:cs="Times New Roman"/>
          <w:sz w:val="24"/>
          <w:szCs w:val="24"/>
        </w:rPr>
        <w:t xml:space="preserve">The therapist and the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 xml:space="preserve"> agree about the goals and tasks of therapy. The therapist and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 xml:space="preserve"> collaborate and form a good working alliance in trying to achieve these goals.</w:t>
      </w:r>
    </w:p>
    <w:p w14:paraId="5D575500" w14:textId="77777777" w:rsidR="00E67259" w:rsidRPr="00797F13" w:rsidRDefault="00E67259" w:rsidP="00E672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64D895" w14:textId="77777777" w:rsidR="00E67259" w:rsidRPr="00797F13" w:rsidRDefault="00E67259" w:rsidP="00E672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7F13">
        <w:rPr>
          <w:rFonts w:ascii="Times New Roman" w:hAnsi="Times New Roman" w:cs="Times New Roman"/>
          <w:b/>
          <w:sz w:val="24"/>
          <w:szCs w:val="24"/>
        </w:rPr>
        <w:t>Common Factors – Positive Regard</w:t>
      </w:r>
    </w:p>
    <w:p w14:paraId="09D5C870" w14:textId="77777777" w:rsidR="00E67259" w:rsidRPr="00797F13" w:rsidRDefault="00E67259" w:rsidP="00E672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7F13">
        <w:rPr>
          <w:rFonts w:ascii="Times New Roman" w:hAnsi="Times New Roman" w:cs="Times New Roman"/>
          <w:sz w:val="24"/>
          <w:szCs w:val="24"/>
        </w:rPr>
        <w:t xml:space="preserve">The therapist has a warm demeanor and is reassuring toward the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 xml:space="preserve">. The therapist accepts that the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 xml:space="preserve"> is finding things difficult, and encourages and supports the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>.</w:t>
      </w:r>
    </w:p>
    <w:p w14:paraId="69773159" w14:textId="77777777" w:rsidR="00E67259" w:rsidRPr="00797F13" w:rsidRDefault="00E67259" w:rsidP="00E672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AD1A2C" w14:textId="77777777" w:rsidR="00E67259" w:rsidRPr="00797F13" w:rsidRDefault="00E67259" w:rsidP="00E672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7F13">
        <w:rPr>
          <w:rFonts w:ascii="Times New Roman" w:hAnsi="Times New Roman" w:cs="Times New Roman"/>
          <w:b/>
          <w:sz w:val="24"/>
          <w:szCs w:val="24"/>
        </w:rPr>
        <w:t xml:space="preserve">Common Factors – </w:t>
      </w:r>
      <w:r>
        <w:rPr>
          <w:rFonts w:ascii="Times New Roman" w:hAnsi="Times New Roman" w:cs="Times New Roman"/>
          <w:b/>
          <w:sz w:val="24"/>
          <w:szCs w:val="24"/>
        </w:rPr>
        <w:t xml:space="preserve">Positive </w:t>
      </w:r>
      <w:r w:rsidRPr="00797F13">
        <w:rPr>
          <w:rFonts w:ascii="Times New Roman" w:hAnsi="Times New Roman" w:cs="Times New Roman"/>
          <w:b/>
          <w:sz w:val="24"/>
          <w:szCs w:val="24"/>
        </w:rPr>
        <w:t>Expect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04D6E41C" w14:textId="5BB82531" w:rsidR="00E67259" w:rsidRDefault="00E67259" w:rsidP="00E672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7F1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 xml:space="preserve"> expects CBT to be an effective treatment for depression. The therapist also shares the belief that CBT is an effective form of treatment for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>s who are depressed.</w:t>
      </w:r>
    </w:p>
    <w:p w14:paraId="42779DC5" w14:textId="77777777" w:rsidR="00ED123C" w:rsidRPr="00797F13" w:rsidRDefault="00ED123C" w:rsidP="00E672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2F9CBEE" w14:textId="77777777" w:rsidR="00E67259" w:rsidRPr="00797F13" w:rsidRDefault="00E67259" w:rsidP="00E672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7F13">
        <w:rPr>
          <w:rFonts w:ascii="Times New Roman" w:hAnsi="Times New Roman" w:cs="Times New Roman"/>
          <w:b/>
          <w:sz w:val="24"/>
          <w:szCs w:val="24"/>
        </w:rPr>
        <w:t>Specific Factors of CBT</w:t>
      </w:r>
    </w:p>
    <w:p w14:paraId="0411476D" w14:textId="77777777" w:rsidR="00E67259" w:rsidRDefault="00E67259" w:rsidP="00E672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7F13">
        <w:rPr>
          <w:rFonts w:ascii="Times New Roman" w:hAnsi="Times New Roman" w:cs="Times New Roman"/>
          <w:sz w:val="24"/>
          <w:szCs w:val="24"/>
        </w:rPr>
        <w:t xml:space="preserve">The therapist applies the specific principles of CBT with the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 xml:space="preserve">. The therapist teaches the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797F13">
        <w:rPr>
          <w:rFonts w:ascii="Times New Roman" w:hAnsi="Times New Roman" w:cs="Times New Roman"/>
          <w:sz w:val="24"/>
          <w:szCs w:val="24"/>
        </w:rPr>
        <w:t xml:space="preserve"> how to identify, evaluate and respond to depressive thoughts and behaviors using the theory and methods of CBT.</w:t>
      </w:r>
    </w:p>
    <w:p w14:paraId="25EDCB89" w14:textId="77777777" w:rsidR="00F046F3" w:rsidRDefault="00F046F3"/>
    <w:sectPr w:rsidR="00F046F3" w:rsidSect="00F046F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77342" w14:textId="77777777" w:rsidR="00791B9D" w:rsidRDefault="00791B9D" w:rsidP="00791B9D">
      <w:pPr>
        <w:spacing w:after="0" w:line="240" w:lineRule="auto"/>
      </w:pPr>
      <w:r>
        <w:separator/>
      </w:r>
    </w:p>
  </w:endnote>
  <w:endnote w:type="continuationSeparator" w:id="0">
    <w:p w14:paraId="02696EBC" w14:textId="77777777" w:rsidR="00791B9D" w:rsidRDefault="00791B9D" w:rsidP="00791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402965"/>
      <w:docPartObj>
        <w:docPartGallery w:val="Page Numbers (Bottom of Page)"/>
        <w:docPartUnique/>
      </w:docPartObj>
    </w:sdtPr>
    <w:sdtEndPr/>
    <w:sdtContent>
      <w:p w14:paraId="575A1BC2" w14:textId="77777777" w:rsidR="00791B9D" w:rsidRDefault="00ED123C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91B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7C3EF" w14:textId="77777777" w:rsidR="00791B9D" w:rsidRDefault="00791B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5FD52" w14:textId="77777777" w:rsidR="00791B9D" w:rsidRDefault="00791B9D" w:rsidP="00791B9D">
      <w:pPr>
        <w:spacing w:after="0" w:line="240" w:lineRule="auto"/>
      </w:pPr>
      <w:r>
        <w:separator/>
      </w:r>
    </w:p>
  </w:footnote>
  <w:footnote w:type="continuationSeparator" w:id="0">
    <w:p w14:paraId="192E80DC" w14:textId="77777777" w:rsidR="00791B9D" w:rsidRDefault="00791B9D" w:rsidP="00791B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7259"/>
    <w:rsid w:val="002A505F"/>
    <w:rsid w:val="003240FF"/>
    <w:rsid w:val="00791B9D"/>
    <w:rsid w:val="00E67259"/>
    <w:rsid w:val="00E71379"/>
    <w:rsid w:val="00ED123C"/>
    <w:rsid w:val="00F0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29243"/>
  <w15:docId w15:val="{EC29FABA-6C67-4715-BDE7-A31E026C0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72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91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1B9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1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B9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>Grizli777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arlotte Blease</cp:lastModifiedBy>
  <cp:revision>3</cp:revision>
  <dcterms:created xsi:type="dcterms:W3CDTF">2017-03-14T20:30:00Z</dcterms:created>
  <dcterms:modified xsi:type="dcterms:W3CDTF">2018-11-17T00:41:00Z</dcterms:modified>
</cp:coreProperties>
</file>